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2205"/>
        <w:gridCol w:w="1051"/>
        <w:gridCol w:w="992"/>
        <w:gridCol w:w="1134"/>
        <w:gridCol w:w="992"/>
        <w:gridCol w:w="1276"/>
        <w:gridCol w:w="1134"/>
        <w:gridCol w:w="992"/>
        <w:gridCol w:w="992"/>
        <w:gridCol w:w="993"/>
        <w:gridCol w:w="708"/>
        <w:gridCol w:w="851"/>
        <w:gridCol w:w="850"/>
      </w:tblGrid>
      <w:tr w:rsidR="00002007" w:rsidRPr="00002007" w14:paraId="2183999B" w14:textId="77777777" w:rsidTr="006E28C2">
        <w:tc>
          <w:tcPr>
            <w:tcW w:w="2205" w:type="dxa"/>
          </w:tcPr>
          <w:p w14:paraId="2BEF7148" w14:textId="77777777" w:rsidR="00745335" w:rsidRPr="00002007" w:rsidRDefault="00745335" w:rsidP="006E28C2">
            <w:pPr>
              <w:rPr>
                <w:b/>
                <w:bCs/>
                <w:sz w:val="20"/>
                <w:szCs w:val="20"/>
              </w:rPr>
            </w:pPr>
            <w:r w:rsidRPr="00002007">
              <w:rPr>
                <w:b/>
                <w:bCs/>
                <w:sz w:val="22"/>
                <w:szCs w:val="22"/>
              </w:rPr>
              <w:t>NIH quality assessment tool for Before-After (Pre-Post) Studies With No Control Group</w:t>
            </w:r>
          </w:p>
        </w:tc>
        <w:tc>
          <w:tcPr>
            <w:tcW w:w="1051" w:type="dxa"/>
          </w:tcPr>
          <w:p w14:paraId="1BD9B173" w14:textId="21B2BE8A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Shea and Pos</w:t>
            </w:r>
            <w:bookmarkStart w:id="0" w:name="_GoBack"/>
            <w:bookmarkEnd w:id="0"/>
            <w:r w:rsidRPr="00002007">
              <w:rPr>
                <w:sz w:val="20"/>
                <w:szCs w:val="20"/>
              </w:rPr>
              <w:t xml:space="preserve">tma, 1982 </w:t>
            </w:r>
            <w:r w:rsidRPr="00002007">
              <w:rPr>
                <w:sz w:val="20"/>
                <w:szCs w:val="20"/>
              </w:rPr>
              <w:fldChar w:fldCharType="begin"/>
            </w:r>
            <w:r w:rsidR="00401056" w:rsidRPr="00002007">
              <w:rPr>
                <w:sz w:val="20"/>
                <w:szCs w:val="20"/>
              </w:rPr>
              <w:instrText xml:space="preserve"> ADDIN EN.CITE &lt;EndNote&gt;&lt;Cite&gt;&lt;Author&gt;Shea&lt;/Author&gt;&lt;Year&gt;1982&lt;/Year&gt;&lt;RecNum&gt;19&lt;/RecNum&gt;&lt;DisplayText&gt;[1]&lt;/DisplayText&gt;&lt;record&gt;&lt;rec-number&gt;19&lt;/rec-number&gt;&lt;foreign-keys&gt;&lt;key app="EN" db-id="drtdva9fnsz224e5dzb5avagrdsvpfvpvef9" timestamp="1612735579" guid="d02b7693-088f-49ba-ba44-2b84f6fd92a2"&gt;19&lt;/key&gt;&lt;/foreign-keys&gt;&lt;ref-type name="Journal Article"&gt;17&lt;/ref-type&gt;&lt;contributors&gt;&lt;authors&gt;&lt;author&gt;Shea, John J.&lt;/author&gt;&lt;author&gt;Postma, Duncan S.&lt;/author&gt;&lt;/authors&gt;&lt;/contributors&gt;&lt;titles&gt;&lt;title&gt;Findings and Long-term Surgical Results in the Hearing Loss of Osteogenesis Imperfecta&lt;/title&gt;&lt;secondary-title&gt;Archives of Otolaryngology&lt;/secondary-title&gt;&lt;/titles&gt;&lt;periodical&gt;&lt;full-title&gt;Archives of Otolaryngology&lt;/full-title&gt;&lt;/periodical&gt;&lt;pages&gt;467-470&lt;/pages&gt;&lt;volume&gt;108&lt;/volume&gt;&lt;number&gt;8&lt;/number&gt;&lt;dates&gt;&lt;year&gt;1982&lt;/year&gt;&lt;/dates&gt;&lt;urls&gt;&lt;/urls&gt;&lt;electronic-resource-num&gt;10.1001/archotol.1982.00790560005002&lt;/electronic-resource-num&gt;&lt;/record&gt;&lt;/Cite&gt;&lt;/EndNote&gt;</w:instrText>
            </w:r>
            <w:r w:rsidRPr="00002007">
              <w:rPr>
                <w:sz w:val="20"/>
                <w:szCs w:val="20"/>
              </w:rPr>
              <w:fldChar w:fldCharType="separate"/>
            </w:r>
            <w:r w:rsidR="00401056" w:rsidRPr="00002007">
              <w:rPr>
                <w:noProof/>
                <w:sz w:val="20"/>
                <w:szCs w:val="20"/>
              </w:rPr>
              <w:t>[1]</w:t>
            </w:r>
            <w:r w:rsidRPr="00002007">
              <w:rPr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09793789" w14:textId="79DFE32E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 xml:space="preserve">Pedersen, 1983 </w:t>
            </w:r>
            <w:r w:rsidRPr="00002007">
              <w:rPr>
                <w:sz w:val="20"/>
                <w:szCs w:val="20"/>
              </w:rPr>
              <w:fldChar w:fldCharType="begin"/>
            </w:r>
            <w:r w:rsidR="00401056" w:rsidRPr="00002007">
              <w:rPr>
                <w:sz w:val="20"/>
                <w:szCs w:val="20"/>
              </w:rPr>
              <w:instrText xml:space="preserve"> ADDIN EN.CITE &lt;EndNote&gt;&lt;Cite&gt;&lt;Author&gt;Pedersen&lt;/Author&gt;&lt;Year&gt;1983&lt;/Year&gt;&lt;RecNum&gt;327&lt;/RecNum&gt;&lt;DisplayText&gt;[2]&lt;/DisplayText&gt;&lt;record&gt;&lt;rec-number&gt;327&lt;/rec-number&gt;&lt;foreign-keys&gt;&lt;key app="EN" db-id="drtdva9fnsz224e5dzb5avagrdsvpfvpvef9" timestamp="1614867266" guid="d685b714-5477-4df6-aff4-f7c7d233de63"&gt;327&lt;/key&gt;&lt;/foreign-keys&gt;&lt;ref-type name="Journal Article"&gt;17&lt;/ref-type&gt;&lt;contributors&gt;&lt;authors&gt;&lt;author&gt;Pedersen, U&lt;/author&gt;&lt;author&gt;Elbrønd, O&lt;/author&gt;&lt;/authors&gt;&lt;/contributors&gt;&lt;titles&gt;&lt;title&gt;Stapedectomy in osteogenesis imperfecta&lt;/title&gt;&lt;secondary-title&gt;ORL&lt;/secondary-title&gt;&lt;/titles&gt;&lt;periodical&gt;&lt;full-title&gt;Orl&lt;/full-title&gt;&lt;/periodical&gt;&lt;pages&gt;330-337&lt;/pages&gt;&lt;volume&gt;45&lt;/volume&gt;&lt;number&gt;6&lt;/number&gt;&lt;dates&gt;&lt;year&gt;1983&lt;/year&gt;&lt;/dates&gt;&lt;isbn&gt;0301-1569&lt;/isbn&gt;&lt;urls&gt;&lt;/urls&gt;&lt;/record&gt;&lt;/Cite&gt;&lt;/EndNote&gt;</w:instrText>
            </w:r>
            <w:r w:rsidRPr="00002007">
              <w:rPr>
                <w:sz w:val="20"/>
                <w:szCs w:val="20"/>
              </w:rPr>
              <w:fldChar w:fldCharType="separate"/>
            </w:r>
            <w:r w:rsidR="00401056" w:rsidRPr="00002007">
              <w:rPr>
                <w:noProof/>
                <w:sz w:val="20"/>
                <w:szCs w:val="20"/>
              </w:rPr>
              <w:t>[2]</w:t>
            </w:r>
            <w:r w:rsidRPr="00002007">
              <w:rPr>
                <w:sz w:val="20"/>
                <w:szCs w:val="20"/>
              </w:rPr>
              <w:fldChar w:fldCharType="end"/>
            </w:r>
          </w:p>
          <w:p w14:paraId="0A544370" w14:textId="77777777" w:rsidR="00745335" w:rsidRPr="00002007" w:rsidRDefault="00745335" w:rsidP="006E28C2">
            <w:pPr>
              <w:rPr>
                <w:sz w:val="20"/>
                <w:szCs w:val="20"/>
              </w:rPr>
            </w:pPr>
          </w:p>
          <w:p w14:paraId="5DABC9CC" w14:textId="77777777" w:rsidR="00745335" w:rsidRPr="00002007" w:rsidRDefault="00745335" w:rsidP="006E28C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2697419" w14:textId="3D8BE232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 xml:space="preserve">Garretsen and Cremers, 1990 </w:t>
            </w:r>
            <w:r w:rsidRPr="00002007">
              <w:rPr>
                <w:sz w:val="20"/>
                <w:szCs w:val="20"/>
              </w:rPr>
              <w:fldChar w:fldCharType="begin"/>
            </w:r>
            <w:r w:rsidR="00401056" w:rsidRPr="00002007">
              <w:rPr>
                <w:sz w:val="20"/>
                <w:szCs w:val="20"/>
              </w:rPr>
              <w:instrText xml:space="preserve"> ADDIN EN.CITE &lt;EndNote&gt;&lt;Cite&gt;&lt;Author&gt;Garretsen&lt;/Author&gt;&lt;Year&gt;1990&lt;/Year&gt;&lt;RecNum&gt;80&lt;/RecNum&gt;&lt;DisplayText&gt;[3]&lt;/DisplayText&gt;&lt;record&gt;&lt;rec-number&gt;80&lt;/rec-number&gt;&lt;foreign-keys&gt;&lt;key app="EN" db-id="drtdva9fnsz224e5dzb5avagrdsvpfvpvef9" timestamp="1612735579" guid="cc5022d9-631d-4ae2-beab-cc3441bb5437"&gt;80&lt;/key&gt;&lt;/foreign-keys&gt;&lt;ref-type name="Journal Article"&gt;17&lt;/ref-type&gt;&lt;contributors&gt;&lt;authors&gt;&lt;author&gt;Garretsen, Ton J. T. M.&lt;/author&gt;&lt;author&gt;Cremers, Cor W. R. J.&lt;/author&gt;&lt;/authors&gt;&lt;/contributors&gt;&lt;titles&gt;&lt;title&gt;Ear Surgery in Osteogenesis Imperfecta&lt;/title&gt;&lt;secondary-title&gt;Arch Otolaryngol Head Neck Surg&lt;/secondary-title&gt;&lt;/titles&gt;&lt;periodical&gt;&lt;full-title&gt;Arch Otolaryngol Head Neck Surg&lt;/full-title&gt;&lt;/periodical&gt;&lt;pages&gt;317-323&lt;/pages&gt;&lt;volume&gt;116&lt;/volume&gt;&lt;dates&gt;&lt;year&gt;1990&lt;/year&gt;&lt;/dates&gt;&lt;urls&gt;&lt;/urls&gt;&lt;/record&gt;&lt;/Cite&gt;&lt;/EndNote&gt;</w:instrText>
            </w:r>
            <w:r w:rsidRPr="00002007">
              <w:rPr>
                <w:sz w:val="20"/>
                <w:szCs w:val="20"/>
              </w:rPr>
              <w:fldChar w:fldCharType="separate"/>
            </w:r>
            <w:r w:rsidR="00401056" w:rsidRPr="00002007">
              <w:rPr>
                <w:noProof/>
                <w:sz w:val="20"/>
                <w:szCs w:val="20"/>
              </w:rPr>
              <w:t>[3]</w:t>
            </w:r>
            <w:r w:rsidRPr="00002007">
              <w:rPr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4297A685" w14:textId="051692CC" w:rsidR="00745335" w:rsidRPr="00002007" w:rsidRDefault="00745335" w:rsidP="006E28C2">
            <w:pPr>
              <w:rPr>
                <w:sz w:val="20"/>
                <w:szCs w:val="20"/>
                <w:lang w:val="es-ES"/>
              </w:rPr>
            </w:pPr>
            <w:r w:rsidRPr="00002007">
              <w:rPr>
                <w:sz w:val="20"/>
                <w:szCs w:val="20"/>
                <w:lang w:val="es-ES"/>
              </w:rPr>
              <w:t xml:space="preserve">Albahnasawy et al., 2001 </w:t>
            </w:r>
            <w:r w:rsidRPr="00002007">
              <w:rPr>
                <w:sz w:val="20"/>
                <w:szCs w:val="20"/>
              </w:rPr>
              <w:fldChar w:fldCharType="begin"/>
            </w:r>
            <w:r w:rsidR="00401056" w:rsidRPr="00002007">
              <w:rPr>
                <w:sz w:val="20"/>
                <w:szCs w:val="20"/>
              </w:rPr>
              <w:instrText xml:space="preserve"> ADDIN EN.CITE &lt;EndNote&gt;&lt;Cite&gt;&lt;Author&gt;Albahnasawy&lt;/Author&gt;&lt;Year&gt;2001&lt;/Year&gt;&lt;RecNum&gt;53&lt;/RecNum&gt;&lt;DisplayText&gt;[4]&lt;/DisplayText&gt;&lt;record&gt;&lt;rec-number&gt;53&lt;/rec-number&gt;&lt;foreign-keys&gt;&lt;key app="EN" db-id="drtdva9fnsz224e5dzb5avagrdsvpfvpvef9" timestamp="1612735579" guid="e4382484-31c2-404e-8140-f1c59f494a20"&gt;53&lt;/key&gt;&lt;/foreign-keys&gt;&lt;ref-type name="Journal Article"&gt;17&lt;/ref-type&gt;&lt;contributors&gt;&lt;authors&gt;&lt;author&gt;Albahnasawy, L.&lt;/author&gt;&lt;author&gt;Kishore, A.&lt;/author&gt;&lt;author&gt;O&amp;apos;Reilly, B. F.&lt;/author&gt;&lt;/authors&gt;&lt;/contributors&gt;&lt;titles&gt;&lt;title&gt;Results of stapes surgery on patients with osteogenesis imperfecta&lt;/title&gt;&lt;secondary-title&gt;Clinical Otolaryngology and Allied Sciences&lt;/secondary-title&gt;&lt;/titles&gt;&lt;periodical&gt;&lt;full-title&gt;Clinical Otolaryngology and Allied Sciences&lt;/full-title&gt;&lt;/periodical&gt;&lt;pages&gt;473-476&lt;/pages&gt;&lt;volume&gt;26&lt;/volume&gt;&lt;number&gt;6&lt;/number&gt;&lt;keywords&gt;&lt;keyword&gt;Hearing disorders&lt;/keyword&gt;&lt;keyword&gt;Osteogenesis imperfecta&lt;/keyword&gt;&lt;keyword&gt;Stapes surgery&lt;/keyword&gt;&lt;/keywords&gt;&lt;dates&gt;&lt;year&gt;2001&lt;/year&gt;&lt;/dates&gt;&lt;urls&gt;&lt;/urls&gt;&lt;electronic-resource-num&gt;10.1046/j.1365-2273.2001.00504.x&lt;/electronic-resource-num&gt;&lt;/record&gt;&lt;/Cite&gt;&lt;/EndNote&gt;</w:instrText>
            </w:r>
            <w:r w:rsidRPr="00002007">
              <w:rPr>
                <w:sz w:val="20"/>
                <w:szCs w:val="20"/>
              </w:rPr>
              <w:fldChar w:fldCharType="separate"/>
            </w:r>
            <w:r w:rsidR="00401056" w:rsidRPr="00002007">
              <w:rPr>
                <w:noProof/>
                <w:sz w:val="20"/>
                <w:szCs w:val="20"/>
                <w:lang w:val="es-ES"/>
              </w:rPr>
              <w:t>[4]</w:t>
            </w:r>
            <w:r w:rsidRPr="00002007">
              <w:rPr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4EDC0213" w14:textId="634CE615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 xml:space="preserve">Van der Rjit and Cremers, 2003 </w:t>
            </w:r>
            <w:r w:rsidRPr="00002007">
              <w:rPr>
                <w:sz w:val="20"/>
                <w:szCs w:val="20"/>
              </w:rPr>
              <w:fldChar w:fldCharType="begin"/>
            </w:r>
            <w:r w:rsidR="00401056" w:rsidRPr="00002007">
              <w:rPr>
                <w:sz w:val="20"/>
                <w:szCs w:val="20"/>
              </w:rPr>
              <w:instrText xml:space="preserve"> ADDIN EN.CITE &lt;EndNote&gt;&lt;Cite&gt;&lt;Author&gt;Van der Rijt&lt;/Author&gt;&lt;Year&gt;2003&lt;/Year&gt;&lt;RecNum&gt;42&lt;/RecNum&gt;&lt;DisplayText&gt;[5]&lt;/DisplayText&gt;&lt;record&gt;&lt;rec-number&gt;42&lt;/rec-number&gt;&lt;foreign-keys&gt;&lt;key app="EN" db-id="drtdva9fnsz224e5dzb5avagrdsvpfvpvef9" timestamp="1612735579" guid="8e4743a5-f83e-4630-acea-164bb8d5deb5"&gt;42&lt;/key&gt;&lt;/foreign-keys&gt;&lt;ref-type name="Journal Article"&gt;17&lt;/ref-type&gt;&lt;contributors&gt;&lt;authors&gt;&lt;author&gt;Van der Rijt, Antoon J. M.&lt;/author&gt;&lt;author&gt;Cremers, Cor W. R. J.&lt;/author&gt;&lt;/authors&gt;&lt;/contributors&gt;&lt;titles&gt;&lt;title&gt;Stapes surgery in osteogenesis imperfecta: Results of a new series&lt;/title&gt;&lt;secondary-title&gt;Otology and Neurotology&lt;/secondary-title&gt;&lt;/titles&gt;&lt;periodical&gt;&lt;full-title&gt;Otology and Neurotology&lt;/full-title&gt;&lt;/periodical&gt;&lt;pages&gt;717-722&lt;/pages&gt;&lt;volume&gt;24&lt;/volume&gt;&lt;number&gt;5&lt;/number&gt;&lt;keywords&gt;&lt;keyword&gt;COL1A1 gene&lt;/keyword&gt;&lt;keyword&gt;Genetic hearing impairment&lt;/keyword&gt;&lt;keyword&gt;Osteogenesis imperfecta&lt;/keyword&gt;&lt;keyword&gt;Stapedotomy&lt;/keyword&gt;&lt;/keywords&gt;&lt;dates&gt;&lt;year&gt;2003&lt;/year&gt;&lt;/dates&gt;&lt;urls&gt;&lt;/urls&gt;&lt;electronic-resource-num&gt;10.1097/00129492-200309000-00004&lt;/electronic-resource-num&gt;&lt;/record&gt;&lt;/Cite&gt;&lt;/EndNote&gt;</w:instrText>
            </w:r>
            <w:r w:rsidRPr="00002007">
              <w:rPr>
                <w:sz w:val="20"/>
                <w:szCs w:val="20"/>
              </w:rPr>
              <w:fldChar w:fldCharType="separate"/>
            </w:r>
            <w:r w:rsidR="00401056" w:rsidRPr="00002007">
              <w:rPr>
                <w:noProof/>
                <w:sz w:val="20"/>
                <w:szCs w:val="20"/>
              </w:rPr>
              <w:t>[5]</w:t>
            </w:r>
            <w:r w:rsidRPr="00002007">
              <w:rPr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14:paraId="694870DC" w14:textId="10643233" w:rsidR="00745335" w:rsidRPr="00002007" w:rsidRDefault="00745335" w:rsidP="006E28C2">
            <w:pPr>
              <w:rPr>
                <w:sz w:val="20"/>
                <w:szCs w:val="20"/>
                <w:lang w:val="es-ES"/>
              </w:rPr>
            </w:pPr>
            <w:r w:rsidRPr="00002007">
              <w:rPr>
                <w:sz w:val="20"/>
                <w:szCs w:val="20"/>
                <w:lang w:val="es-ES"/>
              </w:rPr>
              <w:t xml:space="preserve">Kuurila et al., 2004 </w:t>
            </w:r>
            <w:r w:rsidRPr="00002007">
              <w:rPr>
                <w:sz w:val="20"/>
                <w:szCs w:val="20"/>
              </w:rPr>
              <w:fldChar w:fldCharType="begin"/>
            </w:r>
            <w:r w:rsidR="00401056" w:rsidRPr="00002007">
              <w:rPr>
                <w:sz w:val="20"/>
                <w:szCs w:val="20"/>
              </w:rPr>
              <w:instrText xml:space="preserve"> ADDIN EN.CITE &lt;EndNote&gt;&lt;Cite&gt;&lt;Author&gt;Kuurila&lt;/Author&gt;&lt;Year&gt;2004&lt;/Year&gt;&lt;RecNum&gt;74&lt;/RecNum&gt;&lt;DisplayText&gt;[6]&lt;/DisplayText&gt;&lt;record&gt;&lt;rec-number&gt;74&lt;/rec-number&gt;&lt;foreign-keys&gt;&lt;key app="EN" db-id="drtdva9fnsz224e5dzb5avagrdsvpfvpvef9" timestamp="1612735579" guid="8656262b-8825-4392-aede-20e8d060f82b"&gt;74&lt;/key&gt;&lt;/foreign-keys&gt;&lt;ref-type name="Journal Article"&gt;17&lt;/ref-type&gt;&lt;contributors&gt;&lt;authors&gt;&lt;author&gt;Kuurila, Kaija&lt;/author&gt;&lt;author&gt;Pynnönen, Seppo&lt;/author&gt;&lt;author&gt;Grénman, Reidar&lt;/author&gt;&lt;/authors&gt;&lt;/contributors&gt;&lt;titles&gt;&lt;title&gt;Stapes surgery in osteogenesis imperfecta in Finland&lt;/title&gt;&lt;secondary-title&gt;Annals of Otology, Rhinology and Laryngology&lt;/secondary-title&gt;&lt;/titles&gt;&lt;periodical&gt;&lt;full-title&gt;Annals of Otology, Rhinology and Laryngology&lt;/full-title&gt;&lt;/periodical&gt;&lt;pages&gt;187-193&lt;/pages&gt;&lt;volume&gt;113&lt;/volume&gt;&lt;number&gt;3 I&lt;/number&gt;&lt;keywords&gt;&lt;keyword&gt;Ear surgery&lt;/keyword&gt;&lt;keyword&gt;Hearing loss&lt;/keyword&gt;&lt;keyword&gt;Osteogenesis imperfecta&lt;/keyword&gt;&lt;keyword&gt;Stapedotomy&lt;/keyword&gt;&lt;/keywords&gt;&lt;dates&gt;&lt;year&gt;2004&lt;/year&gt;&lt;/dates&gt;&lt;urls&gt;&lt;/urls&gt;&lt;electronic-resource-num&gt;10.1177/000348940411300303&lt;/electronic-resource-num&gt;&lt;/record&gt;&lt;/Cite&gt;&lt;/EndNote&gt;</w:instrText>
            </w:r>
            <w:r w:rsidRPr="00002007">
              <w:rPr>
                <w:sz w:val="20"/>
                <w:szCs w:val="20"/>
              </w:rPr>
              <w:fldChar w:fldCharType="separate"/>
            </w:r>
            <w:r w:rsidR="00401056" w:rsidRPr="00002007">
              <w:rPr>
                <w:noProof/>
                <w:sz w:val="20"/>
                <w:szCs w:val="20"/>
                <w:lang w:val="es-ES"/>
              </w:rPr>
              <w:t>[6]</w:t>
            </w:r>
            <w:r w:rsidRPr="00002007">
              <w:rPr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1B1E9F96" w14:textId="1294D168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 xml:space="preserve">Vincent et al., 2005 </w:t>
            </w:r>
            <w:r w:rsidRPr="00002007">
              <w:rPr>
                <w:sz w:val="20"/>
                <w:szCs w:val="20"/>
              </w:rPr>
              <w:fldChar w:fldCharType="begin"/>
            </w:r>
            <w:r w:rsidR="00401056" w:rsidRPr="00002007">
              <w:rPr>
                <w:sz w:val="20"/>
                <w:szCs w:val="20"/>
              </w:rPr>
              <w:instrText xml:space="preserve"> ADDIN EN.CITE &lt;EndNote&gt;&lt;Cite&gt;&lt;Author&gt;Vincent&lt;/Author&gt;&lt;Year&gt;2005&lt;/Year&gt;&lt;RecNum&gt;51&lt;/RecNum&gt;&lt;DisplayText&gt;[7]&lt;/DisplayText&gt;&lt;record&gt;&lt;rec-number&gt;51&lt;/rec-number&gt;&lt;foreign-keys&gt;&lt;key app="EN" db-id="drtdva9fnsz224e5dzb5avagrdsvpfvpvef9" timestamp="1612735579" guid="50e712a0-e53a-4fde-bcec-2b4a15bf644b"&gt;51&lt;/key&gt;&lt;/foreign-keys&gt;&lt;ref-type name="Journal Article"&gt;17&lt;/ref-type&gt;&lt;contributors&gt;&lt;authors&gt;&lt;author&gt;Vincent, Robert&lt;/author&gt;&lt;author&gt;Wegner, Inge&lt;/author&gt;&lt;author&gt;Stegeman, Inge&lt;/author&gt;&lt;author&gt;Grolman, Wilko&lt;/author&gt;&lt;/authors&gt;&lt;/contributors&gt;&lt;titles&gt;&lt;title&gt;Stapedotomy in osteogenesis imperfecta: A Prospective Study of 23 consecutive cases&lt;/title&gt;&lt;secondary-title&gt;Otology and Neurotology&lt;/secondary-title&gt;&lt;/titles&gt;&lt;periodical&gt;&lt;full-title&gt;Otology and Neurotology&lt;/full-title&gt;&lt;/periodical&gt;&lt;pages&gt;859-865&lt;/pages&gt;&lt;volume&gt;26&lt;/volume&gt;&lt;keywords&gt;&lt;keyword&gt;Hearing results&lt;/keyword&gt;&lt;keyword&gt;Osteogenesis imperfecta&lt;/keyword&gt;&lt;keyword&gt;Pure-tone audiometry&lt;/keyword&gt;&lt;keyword&gt;Stapedotomy&lt;/keyword&gt;&lt;keyword&gt;Stapes surgery&lt;/keyword&gt;&lt;/keywords&gt;&lt;dates&gt;&lt;year&gt;2005&lt;/year&gt;&lt;/dates&gt;&lt;urls&gt;&lt;/urls&gt;&lt;electronic-resource-num&gt;10.1097/MAO.0000000000000372&lt;/electronic-resource-num&gt;&lt;/record&gt;&lt;/Cite&gt;&lt;/EndNote&gt;</w:instrText>
            </w:r>
            <w:r w:rsidRPr="00002007">
              <w:rPr>
                <w:sz w:val="20"/>
                <w:szCs w:val="20"/>
              </w:rPr>
              <w:fldChar w:fldCharType="separate"/>
            </w:r>
            <w:r w:rsidR="00401056" w:rsidRPr="00002007">
              <w:rPr>
                <w:noProof/>
                <w:sz w:val="20"/>
                <w:szCs w:val="20"/>
              </w:rPr>
              <w:t>[7]</w:t>
            </w:r>
            <w:r w:rsidRPr="00002007">
              <w:rPr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00DCF40B" w14:textId="60BC377B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 xml:space="preserve">Swinnen et al., 2009 </w:t>
            </w:r>
            <w:r w:rsidRPr="00002007">
              <w:rPr>
                <w:sz w:val="20"/>
                <w:szCs w:val="20"/>
              </w:rPr>
              <w:fldChar w:fldCharType="begin"/>
            </w:r>
            <w:r w:rsidR="00401056" w:rsidRPr="00002007">
              <w:rPr>
                <w:sz w:val="20"/>
                <w:szCs w:val="20"/>
              </w:rPr>
              <w:instrText xml:space="preserve"> ADDIN EN.CITE &lt;EndNote&gt;&lt;Cite&gt;&lt;Author&gt;Swinnen&lt;/Author&gt;&lt;Year&gt;2009&lt;/Year&gt;&lt;RecNum&gt;249&lt;/RecNum&gt;&lt;DisplayText&gt;[8]&lt;/DisplayText&gt;&lt;record&gt;&lt;rec-number&gt;249&lt;/rec-number&gt;&lt;foreign-keys&gt;&lt;key app="EN" db-id="drtdva9fnsz224e5dzb5avagrdsvpfvpvef9" timestamp="1612736067" guid="701d608f-d04d-4fb0-95e7-8f14b97a22de"&gt;249&lt;/key&gt;&lt;/foreign-keys&gt;&lt;ref-type name="Journal Article"&gt;17&lt;/ref-type&gt;&lt;contributors&gt;&lt;authors&gt;&lt;author&gt;Swinnen, Freya K. R.&lt;/author&gt;&lt;author&gt;Leenheer, Els M. R. De&lt;/author&gt;&lt;author&gt;Coucke, Paul J.&lt;/author&gt;&lt;author&gt;Cremers, Cor W. R. J.&lt;/author&gt;&lt;author&gt;Dhooge, Ingeborg J. M.&lt;/author&gt;&lt;/authors&gt;&lt;/contributors&gt;&lt;titles&gt;&lt;title&gt;Audiometric, surgical, and genetic finding in 15 ears of patients with osteogenesis imperfecta&lt;/title&gt;&lt;secondary-title&gt;Laryngoscope&lt;/secondary-title&gt;&lt;/titles&gt;&lt;periodical&gt;&lt;full-title&gt;Laryngoscope&lt;/full-title&gt;&lt;/periodical&gt;&lt;pages&gt;1171-1179&lt;/pages&gt;&lt;volume&gt;119&lt;/volume&gt;&lt;number&gt;6&lt;/number&gt;&lt;dates&gt;&lt;year&gt;2009&lt;/year&gt;&lt;/dates&gt;&lt;urls&gt;&lt;/urls&gt;&lt;/record&gt;&lt;/Cite&gt;&lt;/EndNote&gt;</w:instrText>
            </w:r>
            <w:r w:rsidRPr="00002007">
              <w:rPr>
                <w:sz w:val="20"/>
                <w:szCs w:val="20"/>
              </w:rPr>
              <w:fldChar w:fldCharType="separate"/>
            </w:r>
            <w:r w:rsidR="00401056" w:rsidRPr="00002007">
              <w:rPr>
                <w:noProof/>
                <w:sz w:val="20"/>
                <w:szCs w:val="20"/>
              </w:rPr>
              <w:t>[8]</w:t>
            </w:r>
            <w:r w:rsidRPr="00002007">
              <w:rPr>
                <w:sz w:val="20"/>
                <w:szCs w:val="20"/>
              </w:rPr>
              <w:fldChar w:fldCharType="end"/>
            </w:r>
          </w:p>
          <w:p w14:paraId="378B0677" w14:textId="77777777" w:rsidR="00745335" w:rsidRPr="00002007" w:rsidRDefault="00745335" w:rsidP="006E28C2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6B83CD1C" w14:textId="6D4B68DC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 xml:space="preserve">Swinnen et al., 2012 </w:t>
            </w:r>
            <w:r w:rsidRPr="00002007">
              <w:rPr>
                <w:sz w:val="20"/>
                <w:szCs w:val="20"/>
              </w:rPr>
              <w:fldChar w:fldCharType="begin"/>
            </w:r>
            <w:r w:rsidR="00401056" w:rsidRPr="00002007">
              <w:rPr>
                <w:sz w:val="20"/>
                <w:szCs w:val="20"/>
              </w:rPr>
              <w:instrText xml:space="preserve"> ADDIN EN.CITE &lt;EndNote&gt;&lt;Cite&gt;&lt;Author&gt;Swinnen&lt;/Author&gt;&lt;Year&gt;2012&lt;/Year&gt;&lt;RecNum&gt;75&lt;/RecNum&gt;&lt;DisplayText&gt;[9]&lt;/DisplayText&gt;&lt;record&gt;&lt;rec-number&gt;75&lt;/rec-number&gt;&lt;foreign-keys&gt;&lt;key app="EN" db-id="drtdva9fnsz224e5dzb5avagrdsvpfvpvef9" timestamp="1612735579" guid="11964dda-5f02-41e4-bd3b-dea78f595df5"&gt;75&lt;/key&gt;&lt;/foreign-keys&gt;&lt;ref-type name="Journal Article"&gt;17&lt;/ref-type&gt;&lt;contributors&gt;&lt;authors&gt;&lt;author&gt;Swinnen, Freya K. R.&lt;/author&gt;&lt;author&gt;Leenheer, Els M. R. De&lt;/author&gt;&lt;author&gt;Coucke, Paul J.&lt;/author&gt;&lt;author&gt;Cremers, Cor W. R. J.&lt;/author&gt;&lt;author&gt;Dhooge, Ingeborg J. M.&lt;/author&gt;&lt;/authors&gt;&lt;/contributors&gt;&lt;titles&gt;&lt;title&gt;Stapes surgery in osteogenesis imperfecta: retrospective analysis of 34 operated ears&lt;/title&gt;&lt;secondary-title&gt;Audiology &amp;amp; Neurotology&lt;/secondary-title&gt;&lt;/titles&gt;&lt;periodical&gt;&lt;full-title&gt;Audiology &amp;amp; Neurotology&lt;/full-title&gt;&lt;/periodical&gt;&lt;pages&gt;198-206&lt;/pages&gt;&lt;volume&gt;17&lt;/volume&gt;&lt;number&gt;3&lt;/number&gt;&lt;dates&gt;&lt;year&gt;2012&lt;/year&gt;&lt;/dates&gt;&lt;urls&gt;&lt;related-urls&gt;&lt;url&gt;https://core.ac.uk/download/pdf/46604551.pdf#page=219&lt;/url&gt;&lt;/related-urls&gt;&lt;/urls&gt;&lt;/record&gt;&lt;/Cite&gt;&lt;/EndNote&gt;</w:instrText>
            </w:r>
            <w:r w:rsidRPr="00002007">
              <w:rPr>
                <w:sz w:val="20"/>
                <w:szCs w:val="20"/>
              </w:rPr>
              <w:fldChar w:fldCharType="separate"/>
            </w:r>
            <w:r w:rsidR="00401056" w:rsidRPr="00002007">
              <w:rPr>
                <w:noProof/>
                <w:sz w:val="20"/>
                <w:szCs w:val="20"/>
              </w:rPr>
              <w:t>[9]</w:t>
            </w:r>
            <w:r w:rsidRPr="00002007">
              <w:rPr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</w:tcPr>
          <w:p w14:paraId="3A609439" w14:textId="200C35F3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 xml:space="preserve">Vincent et al., 2014 </w:t>
            </w:r>
            <w:r w:rsidRPr="00002007">
              <w:rPr>
                <w:sz w:val="20"/>
                <w:szCs w:val="20"/>
              </w:rPr>
              <w:fldChar w:fldCharType="begin"/>
            </w:r>
            <w:r w:rsidR="00401056" w:rsidRPr="00002007">
              <w:rPr>
                <w:sz w:val="20"/>
                <w:szCs w:val="20"/>
              </w:rPr>
              <w:instrText xml:space="preserve"> ADDIN EN.CITE &lt;EndNote&gt;&lt;Cite&gt;&lt;Author&gt;Vincent&lt;/Author&gt;&lt;Year&gt;2014&lt;/Year&gt;&lt;RecNum&gt;50&lt;/RecNum&gt;&lt;DisplayText&gt;[10]&lt;/DisplayText&gt;&lt;record&gt;&lt;rec-number&gt;50&lt;/rec-number&gt;&lt;foreign-keys&gt;&lt;key app="EN" db-id="drtdva9fnsz224e5dzb5avagrdsvpfvpvef9" timestamp="1612735579" guid="a3ed4998-fbe0-499c-9219-f8117bad23a6"&gt;50&lt;/key&gt;&lt;/foreign-keys&gt;&lt;ref-type name="Journal Article"&gt;17&lt;/ref-type&gt;&lt;contributors&gt;&lt;authors&gt;&lt;author&gt;Vincent, Robert&lt;/author&gt;&lt;author&gt;Wegner, Inge&lt;/author&gt;&lt;author&gt;Stegeman, Inge&lt;/author&gt;&lt;author&gt;Grolman, Wilko&lt;/author&gt;&lt;/authors&gt;&lt;/contributors&gt;&lt;titles&gt;&lt;title&gt;Stapedotomy in osteogenesis imperfecta: A prospective study of 32 consecutive cases&lt;/title&gt;&lt;secondary-title&gt;Otology and Neurotology&lt;/secondary-title&gt;&lt;/titles&gt;&lt;periodical&gt;&lt;full-title&gt;Otology and Neurotology&lt;/full-title&gt;&lt;/periodical&gt;&lt;pages&gt;1785-1789&lt;/pages&gt;&lt;volume&gt;35&lt;/volume&gt;&lt;number&gt;10&lt;/number&gt;&lt;keywords&gt;&lt;keyword&gt;Hearing results&lt;/keyword&gt;&lt;keyword&gt;Osteogenesis imperfecta&lt;/keyword&gt;&lt;keyword&gt;Pure-tone audiometry&lt;/keyword&gt;&lt;keyword&gt;Stapedotomy&lt;/keyword&gt;&lt;keyword&gt;Stapes surgery&lt;/keyword&gt;&lt;/keywords&gt;&lt;dates&gt;&lt;year&gt;2014&lt;/year&gt;&lt;/dates&gt;&lt;urls&gt;&lt;/urls&gt;&lt;electronic-resource-num&gt;10.1097/MAO.0000000000000372&lt;/electronic-resource-num&gt;&lt;/record&gt;&lt;/Cite&gt;&lt;/EndNote&gt;</w:instrText>
            </w:r>
            <w:r w:rsidRPr="00002007">
              <w:rPr>
                <w:sz w:val="20"/>
                <w:szCs w:val="20"/>
              </w:rPr>
              <w:fldChar w:fldCharType="separate"/>
            </w:r>
            <w:r w:rsidR="00401056" w:rsidRPr="00002007">
              <w:rPr>
                <w:noProof/>
                <w:sz w:val="20"/>
                <w:szCs w:val="20"/>
              </w:rPr>
              <w:t>[10]</w:t>
            </w:r>
            <w:r w:rsidRPr="00002007">
              <w:rPr>
                <w:sz w:val="20"/>
                <w:szCs w:val="20"/>
              </w:rPr>
              <w:fldChar w:fldCharType="end"/>
            </w:r>
          </w:p>
        </w:tc>
        <w:tc>
          <w:tcPr>
            <w:tcW w:w="851" w:type="dxa"/>
          </w:tcPr>
          <w:p w14:paraId="26231BA9" w14:textId="0FEBED94" w:rsidR="00745335" w:rsidRPr="00002007" w:rsidRDefault="00745335" w:rsidP="006E28C2">
            <w:pPr>
              <w:rPr>
                <w:sz w:val="20"/>
                <w:szCs w:val="20"/>
              </w:rPr>
            </w:pPr>
            <w:proofErr w:type="spellStart"/>
            <w:r w:rsidRPr="00002007">
              <w:rPr>
                <w:sz w:val="20"/>
                <w:szCs w:val="20"/>
              </w:rPr>
              <w:t>Skarzyński</w:t>
            </w:r>
            <w:proofErr w:type="spellEnd"/>
            <w:r w:rsidRPr="00002007">
              <w:rPr>
                <w:sz w:val="20"/>
                <w:szCs w:val="20"/>
              </w:rPr>
              <w:t xml:space="preserve"> et al., 2019 </w:t>
            </w:r>
            <w:r w:rsidRPr="00002007">
              <w:rPr>
                <w:sz w:val="20"/>
                <w:szCs w:val="20"/>
              </w:rPr>
              <w:fldChar w:fldCharType="begin"/>
            </w:r>
            <w:r w:rsidR="00401056" w:rsidRPr="00002007">
              <w:rPr>
                <w:sz w:val="20"/>
                <w:szCs w:val="20"/>
              </w:rPr>
              <w:instrText xml:space="preserve"> ADDIN EN.CITE &lt;EndNote&gt;&lt;Cite&gt;&lt;Author&gt;Skarżyński&lt;/Author&gt;&lt;Year&gt;2019&lt;/Year&gt;&lt;RecNum&gt;15&lt;/RecNum&gt;&lt;DisplayText&gt;[11]&lt;/DisplayText&gt;&lt;record&gt;&lt;rec-number&gt;15&lt;/rec-number&gt;&lt;foreign-keys&gt;&lt;key app="EN" db-id="drtdva9fnsz224e5dzb5avagrdsvpfvpvef9" timestamp="1612735579" guid="a9232fb7-17b0-4598-978d-d91ad5322ff0"&gt;15&lt;/key&gt;&lt;/foreign-keys&gt;&lt;ref-type name="Journal Article"&gt;17&lt;/ref-type&gt;&lt;contributors&gt;&lt;authors&gt;&lt;author&gt;Skarżyński, Henryk&lt;/author&gt;&lt;author&gt;Kordowska, Kamila&lt;/author&gt;&lt;author&gt;Skarżyński, Piotr H.&lt;/author&gt;&lt;author&gt;Gos, Elżbieta&lt;/author&gt;&lt;/authors&gt;&lt;/contributors&gt;&lt;titles&gt;&lt;title&gt;Results of stapedotomy in otosurgical treatment of adult patients with osteogenesis imperfecta&lt;/title&gt;&lt;secondary-title&gt;Auris Nasus Larynx&lt;/secondary-title&gt;&lt;/titles&gt;&lt;periodical&gt;&lt;full-title&gt;Auris Nasus Larynx&lt;/full-title&gt;&lt;/periodical&gt;&lt;pages&gt;853-858&lt;/pages&gt;&lt;volume&gt;46&lt;/volume&gt;&lt;number&gt;6&lt;/number&gt;&lt;keywords&gt;&lt;keyword&gt;Adult&lt;/keyword&gt;&lt;keyword&gt;Hearing loss&lt;/keyword&gt;&lt;keyword&gt;Osteogenesis imperfecta&lt;/keyword&gt;&lt;keyword&gt;Stapedotomy&lt;/keyword&gt;&lt;keyword&gt;Stapes&lt;/keyword&gt;&lt;/keywords&gt;&lt;dates&gt;&lt;year&gt;2019&lt;/year&gt;&lt;/dates&gt;&lt;urls&gt;&lt;/urls&gt;&lt;electronic-resource-num&gt;10.1016/j.anl.2019.04.001&lt;/electronic-resource-num&gt;&lt;/record&gt;&lt;/Cite&gt;&lt;/EndNote&gt;</w:instrText>
            </w:r>
            <w:r w:rsidRPr="00002007">
              <w:rPr>
                <w:sz w:val="20"/>
                <w:szCs w:val="20"/>
              </w:rPr>
              <w:fldChar w:fldCharType="separate"/>
            </w:r>
            <w:r w:rsidR="00401056" w:rsidRPr="00002007">
              <w:rPr>
                <w:noProof/>
                <w:sz w:val="20"/>
                <w:szCs w:val="20"/>
              </w:rPr>
              <w:t>[11]</w:t>
            </w:r>
            <w:r w:rsidRPr="00002007">
              <w:rPr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2BE8EAC7" w14:textId="260030F6" w:rsidR="00745335" w:rsidRPr="00002007" w:rsidRDefault="00745335" w:rsidP="006E28C2">
            <w:pPr>
              <w:rPr>
                <w:sz w:val="20"/>
                <w:szCs w:val="20"/>
                <w:lang w:val="es-ES"/>
              </w:rPr>
            </w:pPr>
            <w:r w:rsidRPr="00002007">
              <w:rPr>
                <w:sz w:val="20"/>
                <w:szCs w:val="20"/>
                <w:lang w:val="es-ES"/>
              </w:rPr>
              <w:t xml:space="preserve">Ma et al., 2020 </w:t>
            </w:r>
            <w:r w:rsidRPr="00002007">
              <w:rPr>
                <w:sz w:val="20"/>
                <w:szCs w:val="20"/>
              </w:rPr>
              <w:fldChar w:fldCharType="begin"/>
            </w:r>
            <w:r w:rsidR="00401056" w:rsidRPr="00002007">
              <w:rPr>
                <w:sz w:val="20"/>
                <w:szCs w:val="20"/>
              </w:rPr>
              <w:instrText xml:space="preserve"> ADDIN EN.CITE &lt;EndNote&gt;&lt;Cite&gt;&lt;Author&gt;Ma&lt;/Author&gt;&lt;Year&gt;2020&lt;/Year&gt;&lt;RecNum&gt;95&lt;/RecNum&gt;&lt;DisplayText&gt;[12]&lt;/DisplayText&gt;&lt;record&gt;&lt;rec-number&gt;95&lt;/rec-number&gt;&lt;foreign-keys&gt;&lt;key app="EN" db-id="drtdva9fnsz224e5dzb5avagrdsvpfvpvef9" timestamp="1612735579" guid="df8f92b5-3baf-4600-9d31-7cabe1cdcd56"&gt;95&lt;/key&gt;&lt;/foreign-keys&gt;&lt;ref-type name="Journal Article"&gt;17&lt;/ref-type&gt;&lt;contributors&gt;&lt;authors&gt;&lt;author&gt;Ma, Xiaoyan&lt;/author&gt;&lt;author&gt;Wang, Fangyuan&lt;/author&gt;&lt;author&gt;Shen, Weidong&lt;/author&gt;&lt;author&gt;Yang, Shiming&lt;/author&gt;&lt;/authors&gt;&lt;/contributors&gt;&lt;titles&gt;&lt;title&gt;The impact of stapes surgery on osteogenesis imperfecta: a retrospective comparison of operative outcomes with those for patients with otosclerosis&lt;/title&gt;&lt;secondary-title&gt;Acta Oto-Laryngologica&lt;/secondary-title&gt;&lt;/titles&gt;&lt;periodical&gt;&lt;full-title&gt;Acta Oto-Laryngologica&lt;/full-title&gt;&lt;/periodical&gt;&lt;pages&gt;1-9&lt;/pages&gt;&lt;keywords&gt;&lt;keyword&gt;Osteogenesis imperfecta&lt;/keyword&gt;&lt;keyword&gt;hearing loss&lt;/keyword&gt;&lt;keyword&gt;otosclerosis&lt;/keyword&gt;&lt;keyword&gt;stapes surgery&lt;/keyword&gt;&lt;/keywords&gt;&lt;dates&gt;&lt;year&gt;2020&lt;/year&gt;&lt;/dates&gt;&lt;publisher&gt;Taylor &amp;amp; Francis&lt;/publisher&gt;&lt;urls&gt;&lt;/urls&gt;&lt;electronic-resource-num&gt;10.1080/00016489.2020.1786161&lt;/electronic-resource-num&gt;&lt;/record&gt;&lt;/Cite&gt;&lt;/EndNote&gt;</w:instrText>
            </w:r>
            <w:r w:rsidRPr="00002007">
              <w:rPr>
                <w:sz w:val="20"/>
                <w:szCs w:val="20"/>
              </w:rPr>
              <w:fldChar w:fldCharType="separate"/>
            </w:r>
            <w:r w:rsidR="00401056" w:rsidRPr="00002007">
              <w:rPr>
                <w:noProof/>
                <w:sz w:val="20"/>
                <w:szCs w:val="20"/>
                <w:lang w:val="es-ES"/>
              </w:rPr>
              <w:t>[12]</w:t>
            </w:r>
            <w:r w:rsidRPr="00002007">
              <w:rPr>
                <w:sz w:val="20"/>
                <w:szCs w:val="20"/>
              </w:rPr>
              <w:fldChar w:fldCharType="end"/>
            </w:r>
          </w:p>
        </w:tc>
      </w:tr>
      <w:tr w:rsidR="00002007" w:rsidRPr="00002007" w14:paraId="2A6B33FE" w14:textId="77777777" w:rsidTr="006E28C2">
        <w:tc>
          <w:tcPr>
            <w:tcW w:w="2205" w:type="dxa"/>
          </w:tcPr>
          <w:p w14:paraId="50A88375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  <w:shd w:val="clear" w:color="auto" w:fill="FFFFFF"/>
              </w:rPr>
              <w:t>1. Was the study question or objective clearly stated?</w:t>
            </w:r>
          </w:p>
        </w:tc>
        <w:tc>
          <w:tcPr>
            <w:tcW w:w="1051" w:type="dxa"/>
          </w:tcPr>
          <w:p w14:paraId="6BC80986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74225AB4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64FEA380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7D345EF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1F2EB2E6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5D91E98F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41BA0225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7F10E33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15BA7C51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14:paraId="2E3FF556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66B3A9C6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1585005A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</w:tr>
      <w:tr w:rsidR="00002007" w:rsidRPr="00002007" w14:paraId="76041332" w14:textId="77777777" w:rsidTr="006E28C2">
        <w:tc>
          <w:tcPr>
            <w:tcW w:w="2205" w:type="dxa"/>
          </w:tcPr>
          <w:p w14:paraId="6DB6730F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  <w:shd w:val="clear" w:color="auto" w:fill="FFFFFF"/>
              </w:rPr>
              <w:t>2. Were eligibility/selection criteria for the study population prespecified and clearly described?</w:t>
            </w:r>
          </w:p>
        </w:tc>
        <w:tc>
          <w:tcPr>
            <w:tcW w:w="1051" w:type="dxa"/>
          </w:tcPr>
          <w:p w14:paraId="0B68F3D9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545F86CD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6FC33E70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303F31F8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036CC480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7EBB07F6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682D61AD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300906AF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  <w:tc>
          <w:tcPr>
            <w:tcW w:w="993" w:type="dxa"/>
          </w:tcPr>
          <w:p w14:paraId="6552436F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14:paraId="1FF1EDB1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1F385627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4F4DC825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</w:tr>
      <w:tr w:rsidR="00002007" w:rsidRPr="00002007" w14:paraId="309AA6FB" w14:textId="77777777" w:rsidTr="006E28C2">
        <w:tc>
          <w:tcPr>
            <w:tcW w:w="2205" w:type="dxa"/>
          </w:tcPr>
          <w:p w14:paraId="15616A9D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  <w:shd w:val="clear" w:color="auto" w:fill="FFFFFF"/>
              </w:rPr>
              <w:t>3. 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1051" w:type="dxa"/>
          </w:tcPr>
          <w:p w14:paraId="5543CFD7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25895DE6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21E3FE86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42A81679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4572F7D9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669B1C24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679388E3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21F75751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28DD72A7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14:paraId="52843B4C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35E3A927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79DD0F23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</w:tr>
      <w:tr w:rsidR="00002007" w:rsidRPr="00002007" w14:paraId="2EEC6067" w14:textId="77777777" w:rsidTr="006E28C2">
        <w:tc>
          <w:tcPr>
            <w:tcW w:w="2205" w:type="dxa"/>
          </w:tcPr>
          <w:p w14:paraId="3804A900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  <w:shd w:val="clear" w:color="auto" w:fill="FFFFFF"/>
              </w:rPr>
              <w:t>4. Were all eligible participants that met the prespecified entry criteria enrolled?</w:t>
            </w:r>
          </w:p>
        </w:tc>
        <w:tc>
          <w:tcPr>
            <w:tcW w:w="1051" w:type="dxa"/>
          </w:tcPr>
          <w:p w14:paraId="25D43939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59A3F97A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02A698E3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4C43EE97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6525048D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582C8311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3EAD07F4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0F17013F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  <w:tc>
          <w:tcPr>
            <w:tcW w:w="993" w:type="dxa"/>
          </w:tcPr>
          <w:p w14:paraId="00978D0E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14:paraId="510B0A48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2F964ED7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345B5583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</w:tr>
      <w:tr w:rsidR="00002007" w:rsidRPr="00002007" w14:paraId="1F7C6313" w14:textId="77777777" w:rsidTr="006E28C2">
        <w:tc>
          <w:tcPr>
            <w:tcW w:w="2205" w:type="dxa"/>
          </w:tcPr>
          <w:p w14:paraId="3D3B12C7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  <w:shd w:val="clear" w:color="auto" w:fill="FFFFFF"/>
              </w:rPr>
              <w:t>5. Was the sample size sufficiently large to provide confidence in the findings?</w:t>
            </w:r>
          </w:p>
        </w:tc>
        <w:tc>
          <w:tcPr>
            <w:tcW w:w="1051" w:type="dxa"/>
          </w:tcPr>
          <w:p w14:paraId="1E4C4173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6E77947E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7C889D0E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FFE28E2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7473373F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031B613A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4C6DB2EE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27762B88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7B70CD6E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14:paraId="3185EAAD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7988B01B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0BD90408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</w:tr>
      <w:tr w:rsidR="00002007" w:rsidRPr="00002007" w14:paraId="534B54BB" w14:textId="77777777" w:rsidTr="006E28C2">
        <w:tc>
          <w:tcPr>
            <w:tcW w:w="2205" w:type="dxa"/>
          </w:tcPr>
          <w:p w14:paraId="01F1A447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  <w:shd w:val="clear" w:color="auto" w:fill="FFFFFF"/>
              </w:rPr>
              <w:t>6. Was the test/service/intervention clearly described and delivered consistently across the study population?</w:t>
            </w:r>
          </w:p>
        </w:tc>
        <w:tc>
          <w:tcPr>
            <w:tcW w:w="1051" w:type="dxa"/>
          </w:tcPr>
          <w:p w14:paraId="2E37D923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2F91E70A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0B593484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7840632C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59298A2A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29A65EC7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6E8EB2E2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737189F3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65C6273C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14:paraId="7DDC21A7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0104035A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12013498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</w:tr>
      <w:tr w:rsidR="00002007" w:rsidRPr="00002007" w14:paraId="160DC44B" w14:textId="77777777" w:rsidTr="006E28C2">
        <w:tc>
          <w:tcPr>
            <w:tcW w:w="2205" w:type="dxa"/>
          </w:tcPr>
          <w:p w14:paraId="0BFE610B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  <w:shd w:val="clear" w:color="auto" w:fill="FFFFFF"/>
              </w:rPr>
              <w:t>7. Were the outcome measures prespecified, clearly defined, valid, reliable, and assessed consistently across all study participants?</w:t>
            </w:r>
          </w:p>
        </w:tc>
        <w:tc>
          <w:tcPr>
            <w:tcW w:w="1051" w:type="dxa"/>
          </w:tcPr>
          <w:p w14:paraId="38DD895C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25EB6843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530BA403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009FE07C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10739CE9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3E576266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3966BA89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350EE2E7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17237630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14:paraId="4679C0BE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47E4006E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10F159C6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</w:tr>
      <w:tr w:rsidR="00002007" w:rsidRPr="00002007" w14:paraId="389D2E9A" w14:textId="77777777" w:rsidTr="006E28C2">
        <w:tc>
          <w:tcPr>
            <w:tcW w:w="2205" w:type="dxa"/>
          </w:tcPr>
          <w:p w14:paraId="2930300A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  <w:shd w:val="clear" w:color="auto" w:fill="FFFFFF"/>
              </w:rPr>
              <w:t>8. Were the people assessing the outcomes blinded to the participants' exposures/interventions?</w:t>
            </w:r>
          </w:p>
        </w:tc>
        <w:tc>
          <w:tcPr>
            <w:tcW w:w="1051" w:type="dxa"/>
          </w:tcPr>
          <w:p w14:paraId="38AFAB5A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464D6C9E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234CC9D5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53E7C173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7CF54725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68B745A2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59F746F8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7E6A803E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o</w:t>
            </w:r>
          </w:p>
        </w:tc>
        <w:tc>
          <w:tcPr>
            <w:tcW w:w="993" w:type="dxa"/>
          </w:tcPr>
          <w:p w14:paraId="56C6B6CB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</w:tcPr>
          <w:p w14:paraId="205F75B8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0933E3DF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26B99531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o</w:t>
            </w:r>
          </w:p>
        </w:tc>
      </w:tr>
      <w:tr w:rsidR="00002007" w:rsidRPr="00002007" w14:paraId="7274DA4C" w14:textId="77777777" w:rsidTr="006E28C2">
        <w:tc>
          <w:tcPr>
            <w:tcW w:w="2205" w:type="dxa"/>
          </w:tcPr>
          <w:p w14:paraId="01118D76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  <w:shd w:val="clear" w:color="auto" w:fill="FFFFFF"/>
              </w:rPr>
              <w:t>9. Was the loss to follow-up after baseline 20% or less? Were those lost to follow-up accounted for in the analysis?</w:t>
            </w:r>
          </w:p>
        </w:tc>
        <w:tc>
          <w:tcPr>
            <w:tcW w:w="1051" w:type="dxa"/>
          </w:tcPr>
          <w:p w14:paraId="196C8E3C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74994745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3750259B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8BF6D06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02C63E20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0A49F4EB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5245A40E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54B37EE6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05181599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14:paraId="08015279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35C58ECD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770413B4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</w:tr>
      <w:tr w:rsidR="00002007" w:rsidRPr="00002007" w14:paraId="755FBC0C" w14:textId="77777777" w:rsidTr="006E28C2">
        <w:tc>
          <w:tcPr>
            <w:tcW w:w="2205" w:type="dxa"/>
          </w:tcPr>
          <w:p w14:paraId="07E783D5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  <w:shd w:val="clear" w:color="auto" w:fill="FFFFFF"/>
              </w:rPr>
              <w:t>10. 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1051" w:type="dxa"/>
          </w:tcPr>
          <w:p w14:paraId="57B93D59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7873574B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7BE8E1E3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302EB53B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0AEB6457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03751129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3D20042C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104CE142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  <w:tc>
          <w:tcPr>
            <w:tcW w:w="993" w:type="dxa"/>
          </w:tcPr>
          <w:p w14:paraId="706A4936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14:paraId="38878B36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42F4745A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37208374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</w:tr>
      <w:tr w:rsidR="00002007" w:rsidRPr="00002007" w14:paraId="4A205A4E" w14:textId="77777777" w:rsidTr="006E28C2">
        <w:tc>
          <w:tcPr>
            <w:tcW w:w="2205" w:type="dxa"/>
          </w:tcPr>
          <w:p w14:paraId="74BE206D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  <w:shd w:val="clear" w:color="auto" w:fill="FFFFFF"/>
              </w:rPr>
              <w:t>11. 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1051" w:type="dxa"/>
          </w:tcPr>
          <w:p w14:paraId="3CEEF068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 xml:space="preserve">Yes </w:t>
            </w:r>
          </w:p>
          <w:p w14:paraId="35899488" w14:textId="77777777" w:rsidR="00745335" w:rsidRPr="00002007" w:rsidRDefault="00745335" w:rsidP="006E28C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7A13FB92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6BA70BE5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028033C6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0B4EF5D8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6F3A1AD0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23238901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254BA1D7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618C6A9A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14:paraId="62E28A4F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27E0D5E9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777B23FB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Yes</w:t>
            </w:r>
          </w:p>
        </w:tc>
      </w:tr>
      <w:tr w:rsidR="00002007" w:rsidRPr="00002007" w14:paraId="40106BB8" w14:textId="77777777" w:rsidTr="006E28C2">
        <w:tc>
          <w:tcPr>
            <w:tcW w:w="2205" w:type="dxa"/>
          </w:tcPr>
          <w:p w14:paraId="56354192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  <w:shd w:val="clear" w:color="auto" w:fill="FFFFFF"/>
              </w:rPr>
              <w:t>12. If the intervention was conducted at a group level (e.g., a whole hospital, a community, etc.) did the statistical analysis take into account the use of individual-level data to determine effects at the group level?</w:t>
            </w:r>
          </w:p>
        </w:tc>
        <w:tc>
          <w:tcPr>
            <w:tcW w:w="1051" w:type="dxa"/>
          </w:tcPr>
          <w:p w14:paraId="542152B5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1D6ECD56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3EC81F14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1E5D1D02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752E87ED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152183C4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41C8A2A3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4914160A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  <w:tc>
          <w:tcPr>
            <w:tcW w:w="993" w:type="dxa"/>
          </w:tcPr>
          <w:p w14:paraId="229E5AC5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14:paraId="300D08F1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7F1CC310" w14:textId="77777777" w:rsidR="00745335" w:rsidRPr="00002007" w:rsidRDefault="00745335" w:rsidP="006E28C2">
            <w:pPr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0D7441E3" w14:textId="77777777" w:rsidR="00745335" w:rsidRPr="00002007" w:rsidRDefault="00745335" w:rsidP="006E28C2">
            <w:pPr>
              <w:keepNext/>
              <w:rPr>
                <w:sz w:val="20"/>
                <w:szCs w:val="20"/>
              </w:rPr>
            </w:pPr>
            <w:r w:rsidRPr="00002007">
              <w:rPr>
                <w:sz w:val="20"/>
                <w:szCs w:val="20"/>
              </w:rPr>
              <w:t>NA</w:t>
            </w:r>
          </w:p>
        </w:tc>
      </w:tr>
    </w:tbl>
    <w:p w14:paraId="39C9E9DC" w14:textId="61517874" w:rsidR="00745335" w:rsidRPr="00002007" w:rsidRDefault="00745335" w:rsidP="00745335">
      <w:pPr>
        <w:pStyle w:val="Caption"/>
        <w:rPr>
          <w:color w:val="auto"/>
          <w:sz w:val="24"/>
          <w:szCs w:val="24"/>
        </w:rPr>
      </w:pPr>
      <w:bookmarkStart w:id="1" w:name="_Hlk85448880"/>
      <w:r w:rsidRPr="00002007">
        <w:rPr>
          <w:b/>
          <w:bCs/>
          <w:color w:val="auto"/>
          <w:sz w:val="24"/>
          <w:szCs w:val="24"/>
        </w:rPr>
        <w:t xml:space="preserve">Table </w:t>
      </w:r>
      <w:r w:rsidR="00B61683" w:rsidRPr="00002007">
        <w:rPr>
          <w:b/>
          <w:bCs/>
          <w:color w:val="auto"/>
          <w:sz w:val="24"/>
          <w:szCs w:val="24"/>
        </w:rPr>
        <w:t>S</w:t>
      </w:r>
      <w:r w:rsidRPr="00002007">
        <w:rPr>
          <w:b/>
          <w:bCs/>
          <w:color w:val="auto"/>
          <w:sz w:val="24"/>
          <w:szCs w:val="24"/>
        </w:rPr>
        <w:t xml:space="preserve">1. Quality Assessment tool for Before-After (Pre-Post) Studies With No Control Group of the studies included in the meta-analysis. </w:t>
      </w:r>
      <w:r w:rsidRPr="00002007">
        <w:rPr>
          <w:color w:val="auto"/>
          <w:sz w:val="24"/>
          <w:szCs w:val="24"/>
        </w:rPr>
        <w:t>NA=Not Applicable.</w:t>
      </w:r>
    </w:p>
    <w:p w14:paraId="0D86E810" w14:textId="0B817333" w:rsidR="00074D06" w:rsidRPr="00002007" w:rsidRDefault="00074D06" w:rsidP="00074D06"/>
    <w:p w14:paraId="002D26A6" w14:textId="0182A1B1" w:rsidR="00074D06" w:rsidRPr="00002007" w:rsidRDefault="00074D06" w:rsidP="00074D06"/>
    <w:p w14:paraId="0B81BC53" w14:textId="564EB0A4" w:rsidR="00074D06" w:rsidRPr="00002007" w:rsidRDefault="00074D06" w:rsidP="00074D06"/>
    <w:p w14:paraId="23DB57A6" w14:textId="6FAE8713" w:rsidR="00074D06" w:rsidRPr="00002007" w:rsidRDefault="00074D06" w:rsidP="00074D06"/>
    <w:p w14:paraId="1580D8A5" w14:textId="1E18ACE3" w:rsidR="00074D06" w:rsidRPr="00002007" w:rsidRDefault="00074D06" w:rsidP="00074D06"/>
    <w:p w14:paraId="33AD4EB1" w14:textId="5E325FB1" w:rsidR="00074D06" w:rsidRPr="00002007" w:rsidRDefault="00074D06" w:rsidP="00074D06"/>
    <w:p w14:paraId="4D8E042F" w14:textId="4888F4B9" w:rsidR="00074D06" w:rsidRPr="00002007" w:rsidRDefault="00074D06" w:rsidP="00074D06"/>
    <w:p w14:paraId="49213CD1" w14:textId="23ACCE73" w:rsidR="00074D06" w:rsidRPr="00002007" w:rsidRDefault="00074D06" w:rsidP="00074D06"/>
    <w:p w14:paraId="3778DAE9" w14:textId="1F5D6879" w:rsidR="00074D06" w:rsidRPr="00002007" w:rsidRDefault="00074D06" w:rsidP="00074D06"/>
    <w:p w14:paraId="5D7DA17A" w14:textId="7535F1B7" w:rsidR="00074D06" w:rsidRPr="00002007" w:rsidRDefault="00074D06" w:rsidP="00074D06"/>
    <w:p w14:paraId="3186ED3F" w14:textId="0AE83C41" w:rsidR="00074D06" w:rsidRPr="00002007" w:rsidRDefault="00074D06" w:rsidP="00074D06"/>
    <w:p w14:paraId="0A5C3886" w14:textId="3E7A48AE" w:rsidR="00074D06" w:rsidRPr="00002007" w:rsidRDefault="00074D06" w:rsidP="00074D06"/>
    <w:p w14:paraId="74431DF7" w14:textId="0221F4DC" w:rsidR="00074D06" w:rsidRPr="00002007" w:rsidRDefault="00074D06" w:rsidP="00074D06"/>
    <w:p w14:paraId="6BBB401C" w14:textId="6294E765" w:rsidR="00074D06" w:rsidRPr="00002007" w:rsidRDefault="00074D06" w:rsidP="00074D06"/>
    <w:p w14:paraId="057DF206" w14:textId="5158DDA5" w:rsidR="00074D06" w:rsidRPr="00002007" w:rsidRDefault="00074D06" w:rsidP="00074D06"/>
    <w:p w14:paraId="593BD463" w14:textId="4049B4CC" w:rsidR="00074D06" w:rsidRPr="00002007" w:rsidRDefault="00074D06" w:rsidP="00074D06"/>
    <w:p w14:paraId="66A9CCA6" w14:textId="3A1F5A6D" w:rsidR="00074D06" w:rsidRPr="00002007" w:rsidRDefault="00074D06" w:rsidP="00074D06"/>
    <w:p w14:paraId="5FDCD4D9" w14:textId="2AD880B9" w:rsidR="00074D06" w:rsidRPr="00002007" w:rsidRDefault="00074D06" w:rsidP="00074D06"/>
    <w:p w14:paraId="4ECF1525" w14:textId="4656C096" w:rsidR="00074D06" w:rsidRPr="00002007" w:rsidRDefault="00074D06" w:rsidP="00074D06"/>
    <w:p w14:paraId="09271DB3" w14:textId="77777777" w:rsidR="00074D06" w:rsidRPr="00002007" w:rsidRDefault="00074D06" w:rsidP="00074D06"/>
    <w:bookmarkEnd w:id="1"/>
    <w:p w14:paraId="2BA581FB" w14:textId="77777777" w:rsidR="00401056" w:rsidRPr="00002007" w:rsidRDefault="00401056" w:rsidP="00401056">
      <w:pPr>
        <w:pStyle w:val="EndNoteBibliography"/>
        <w:ind w:left="720" w:hanging="720"/>
      </w:pPr>
      <w:r w:rsidRPr="00002007">
        <w:fldChar w:fldCharType="begin"/>
      </w:r>
      <w:r w:rsidRPr="00002007">
        <w:instrText xml:space="preserve"> ADDIN EN.REFLIST </w:instrText>
      </w:r>
      <w:r w:rsidRPr="00002007">
        <w:fldChar w:fldCharType="separate"/>
      </w:r>
      <w:r w:rsidRPr="00002007">
        <w:t>1.</w:t>
      </w:r>
      <w:r w:rsidRPr="00002007">
        <w:tab/>
        <w:t xml:space="preserve">Shea, J.J. and D.S. Postma, </w:t>
      </w:r>
      <w:r w:rsidRPr="00002007">
        <w:rPr>
          <w:i/>
        </w:rPr>
        <w:t>Findings and Long-term Surgical Results in the Hearing Loss of Osteogenesis Imperfecta.</w:t>
      </w:r>
      <w:r w:rsidRPr="00002007">
        <w:t xml:space="preserve"> Archives of Otolaryngology, 1982. </w:t>
      </w:r>
      <w:r w:rsidRPr="00002007">
        <w:rPr>
          <w:b/>
        </w:rPr>
        <w:t>108</w:t>
      </w:r>
      <w:r w:rsidRPr="00002007">
        <w:t>(8): p. 467-470.</w:t>
      </w:r>
    </w:p>
    <w:p w14:paraId="3B0B5C6A" w14:textId="77777777" w:rsidR="00401056" w:rsidRPr="00002007" w:rsidRDefault="00401056" w:rsidP="00401056">
      <w:pPr>
        <w:pStyle w:val="EndNoteBibliography"/>
        <w:ind w:left="720" w:hanging="720"/>
      </w:pPr>
      <w:r w:rsidRPr="00002007">
        <w:t>2.</w:t>
      </w:r>
      <w:r w:rsidRPr="00002007">
        <w:tab/>
        <w:t xml:space="preserve">Pedersen, U. and O. Elbrønd, </w:t>
      </w:r>
      <w:r w:rsidRPr="00002007">
        <w:rPr>
          <w:i/>
        </w:rPr>
        <w:t>Stapedectomy in osteogenesis imperfecta.</w:t>
      </w:r>
      <w:r w:rsidRPr="00002007">
        <w:t xml:space="preserve"> ORL, 1983. </w:t>
      </w:r>
      <w:r w:rsidRPr="00002007">
        <w:rPr>
          <w:b/>
        </w:rPr>
        <w:t>45</w:t>
      </w:r>
      <w:r w:rsidRPr="00002007">
        <w:t>(6): p. 330-337.</w:t>
      </w:r>
    </w:p>
    <w:p w14:paraId="19866450" w14:textId="77777777" w:rsidR="00401056" w:rsidRPr="00002007" w:rsidRDefault="00401056" w:rsidP="00401056">
      <w:pPr>
        <w:pStyle w:val="EndNoteBibliography"/>
        <w:ind w:left="720" w:hanging="720"/>
      </w:pPr>
      <w:r w:rsidRPr="00002007">
        <w:t>3.</w:t>
      </w:r>
      <w:r w:rsidRPr="00002007">
        <w:tab/>
        <w:t xml:space="preserve">Garretsen, T.J.T.M. and C.W.R.J. Cremers, </w:t>
      </w:r>
      <w:r w:rsidRPr="00002007">
        <w:rPr>
          <w:i/>
        </w:rPr>
        <w:t>Ear Surgery in Osteogenesis Imperfecta.</w:t>
      </w:r>
      <w:r w:rsidRPr="00002007">
        <w:t xml:space="preserve"> Arch Otolaryngol Head Neck Surg, 1990. </w:t>
      </w:r>
      <w:r w:rsidRPr="00002007">
        <w:rPr>
          <w:b/>
        </w:rPr>
        <w:t>116</w:t>
      </w:r>
      <w:r w:rsidRPr="00002007">
        <w:t>: p. 317-323.</w:t>
      </w:r>
    </w:p>
    <w:p w14:paraId="5AA1F96D" w14:textId="77777777" w:rsidR="00401056" w:rsidRPr="00002007" w:rsidRDefault="00401056" w:rsidP="00401056">
      <w:pPr>
        <w:pStyle w:val="EndNoteBibliography"/>
        <w:ind w:left="720" w:hanging="720"/>
      </w:pPr>
      <w:r w:rsidRPr="00002007">
        <w:t>4.</w:t>
      </w:r>
      <w:r w:rsidRPr="00002007">
        <w:tab/>
        <w:t xml:space="preserve">Albahnasawy, L., A. Kishore, and B.F. O'Reilly, </w:t>
      </w:r>
      <w:r w:rsidRPr="00002007">
        <w:rPr>
          <w:i/>
        </w:rPr>
        <w:t>Results of stapes surgery on patients with osteogenesis imperfecta.</w:t>
      </w:r>
      <w:r w:rsidRPr="00002007">
        <w:t xml:space="preserve"> Clinical Otolaryngology and Allied Sciences, 2001. </w:t>
      </w:r>
      <w:r w:rsidRPr="00002007">
        <w:rPr>
          <w:b/>
        </w:rPr>
        <w:t>26</w:t>
      </w:r>
      <w:r w:rsidRPr="00002007">
        <w:t>(6): p. 473-476.</w:t>
      </w:r>
    </w:p>
    <w:p w14:paraId="669FBA8F" w14:textId="77777777" w:rsidR="00401056" w:rsidRPr="00002007" w:rsidRDefault="00401056" w:rsidP="00401056">
      <w:pPr>
        <w:pStyle w:val="EndNoteBibliography"/>
        <w:ind w:left="720" w:hanging="720"/>
      </w:pPr>
      <w:r w:rsidRPr="00002007">
        <w:t>5.</w:t>
      </w:r>
      <w:r w:rsidRPr="00002007">
        <w:tab/>
        <w:t xml:space="preserve">Van der Rijt, A.J.M. and C.W.R.J. Cremers, </w:t>
      </w:r>
      <w:r w:rsidRPr="00002007">
        <w:rPr>
          <w:i/>
        </w:rPr>
        <w:t>Stapes surgery in osteogenesis imperfecta: Results of a new series.</w:t>
      </w:r>
      <w:r w:rsidRPr="00002007">
        <w:t xml:space="preserve"> Otology and Neurotology, 2003. </w:t>
      </w:r>
      <w:r w:rsidRPr="00002007">
        <w:rPr>
          <w:b/>
        </w:rPr>
        <w:t>24</w:t>
      </w:r>
      <w:r w:rsidRPr="00002007">
        <w:t>(5): p. 717-722.</w:t>
      </w:r>
    </w:p>
    <w:p w14:paraId="5600283B" w14:textId="77777777" w:rsidR="00401056" w:rsidRPr="00002007" w:rsidRDefault="00401056" w:rsidP="00401056">
      <w:pPr>
        <w:pStyle w:val="EndNoteBibliography"/>
        <w:ind w:left="720" w:hanging="720"/>
      </w:pPr>
      <w:r w:rsidRPr="00002007">
        <w:t>6.</w:t>
      </w:r>
      <w:r w:rsidRPr="00002007">
        <w:tab/>
        <w:t xml:space="preserve">Kuurila, K., S. Pynnönen, and R. Grénman, </w:t>
      </w:r>
      <w:r w:rsidRPr="00002007">
        <w:rPr>
          <w:i/>
        </w:rPr>
        <w:t>Stapes surgery in osteogenesis imperfecta in Finland.</w:t>
      </w:r>
      <w:r w:rsidRPr="00002007">
        <w:t xml:space="preserve"> Annals of Otology, Rhinology and Laryngology, 2004. </w:t>
      </w:r>
      <w:r w:rsidRPr="00002007">
        <w:rPr>
          <w:b/>
        </w:rPr>
        <w:t>113</w:t>
      </w:r>
      <w:r w:rsidRPr="00002007">
        <w:t>(3 I): p. 187-193.</w:t>
      </w:r>
    </w:p>
    <w:p w14:paraId="46F36BD3" w14:textId="77777777" w:rsidR="00401056" w:rsidRPr="00002007" w:rsidRDefault="00401056" w:rsidP="00401056">
      <w:pPr>
        <w:pStyle w:val="EndNoteBibliography"/>
        <w:ind w:left="720" w:hanging="720"/>
      </w:pPr>
      <w:r w:rsidRPr="00002007">
        <w:t>7.</w:t>
      </w:r>
      <w:r w:rsidRPr="00002007">
        <w:tab/>
        <w:t xml:space="preserve">Vincent, R., et al., </w:t>
      </w:r>
      <w:r w:rsidRPr="00002007">
        <w:rPr>
          <w:i/>
        </w:rPr>
        <w:t>Stapedotomy in osteogenesis imperfecta: A Prospective Study of 23 consecutive cases.</w:t>
      </w:r>
      <w:r w:rsidRPr="00002007">
        <w:t xml:space="preserve"> Otology and Neurotology, 2005. </w:t>
      </w:r>
      <w:r w:rsidRPr="00002007">
        <w:rPr>
          <w:b/>
        </w:rPr>
        <w:t>26</w:t>
      </w:r>
      <w:r w:rsidRPr="00002007">
        <w:t>: p. 859-865.</w:t>
      </w:r>
    </w:p>
    <w:p w14:paraId="536657C2" w14:textId="77777777" w:rsidR="00401056" w:rsidRPr="00002007" w:rsidRDefault="00401056" w:rsidP="00401056">
      <w:pPr>
        <w:pStyle w:val="EndNoteBibliography"/>
        <w:ind w:left="720" w:hanging="720"/>
      </w:pPr>
      <w:r w:rsidRPr="00002007">
        <w:t>8.</w:t>
      </w:r>
      <w:r w:rsidRPr="00002007">
        <w:tab/>
        <w:t xml:space="preserve">Swinnen, F.K.R., et al., </w:t>
      </w:r>
      <w:r w:rsidRPr="00002007">
        <w:rPr>
          <w:i/>
        </w:rPr>
        <w:t>Audiometric, surgical, and genetic finding in 15 ears of patients with osteogenesis imperfecta.</w:t>
      </w:r>
      <w:r w:rsidRPr="00002007">
        <w:t xml:space="preserve"> Laryngoscope, 2009. </w:t>
      </w:r>
      <w:r w:rsidRPr="00002007">
        <w:rPr>
          <w:b/>
        </w:rPr>
        <w:t>119</w:t>
      </w:r>
      <w:r w:rsidRPr="00002007">
        <w:t>(6): p. 1171-1179.</w:t>
      </w:r>
    </w:p>
    <w:p w14:paraId="218EDC00" w14:textId="77777777" w:rsidR="00401056" w:rsidRPr="00002007" w:rsidRDefault="00401056" w:rsidP="00401056">
      <w:pPr>
        <w:pStyle w:val="EndNoteBibliography"/>
        <w:ind w:left="720" w:hanging="720"/>
      </w:pPr>
      <w:r w:rsidRPr="00002007">
        <w:t>9.</w:t>
      </w:r>
      <w:r w:rsidRPr="00002007">
        <w:tab/>
        <w:t xml:space="preserve">Swinnen, F.K.R., et al., </w:t>
      </w:r>
      <w:r w:rsidRPr="00002007">
        <w:rPr>
          <w:i/>
        </w:rPr>
        <w:t>Stapes surgery in osteogenesis imperfecta: retrospective analysis of 34 operated ears.</w:t>
      </w:r>
      <w:r w:rsidRPr="00002007">
        <w:t xml:space="preserve"> Audiology &amp; Neurotology, 2012. </w:t>
      </w:r>
      <w:r w:rsidRPr="00002007">
        <w:rPr>
          <w:b/>
        </w:rPr>
        <w:t>17</w:t>
      </w:r>
      <w:r w:rsidRPr="00002007">
        <w:t>(3): p. 198-206.</w:t>
      </w:r>
    </w:p>
    <w:p w14:paraId="52BA9A47" w14:textId="77777777" w:rsidR="00401056" w:rsidRPr="00002007" w:rsidRDefault="00401056" w:rsidP="00401056">
      <w:pPr>
        <w:pStyle w:val="EndNoteBibliography"/>
        <w:ind w:left="720" w:hanging="720"/>
      </w:pPr>
      <w:r w:rsidRPr="00002007">
        <w:t>10.</w:t>
      </w:r>
      <w:r w:rsidRPr="00002007">
        <w:tab/>
        <w:t xml:space="preserve">Vincent, R., et al., </w:t>
      </w:r>
      <w:r w:rsidRPr="00002007">
        <w:rPr>
          <w:i/>
        </w:rPr>
        <w:t>Stapedotomy in osteogenesis imperfecta: A prospective study of 32 consecutive cases.</w:t>
      </w:r>
      <w:r w:rsidRPr="00002007">
        <w:t xml:space="preserve"> Otology and Neurotology, 2014. </w:t>
      </w:r>
      <w:r w:rsidRPr="00002007">
        <w:rPr>
          <w:b/>
        </w:rPr>
        <w:t>35</w:t>
      </w:r>
      <w:r w:rsidRPr="00002007">
        <w:t>(10): p. 1785-1789.</w:t>
      </w:r>
    </w:p>
    <w:p w14:paraId="10982730" w14:textId="77777777" w:rsidR="00401056" w:rsidRPr="00002007" w:rsidRDefault="00401056" w:rsidP="00401056">
      <w:pPr>
        <w:pStyle w:val="EndNoteBibliography"/>
        <w:ind w:left="720" w:hanging="720"/>
      </w:pPr>
      <w:r w:rsidRPr="00002007">
        <w:t>11.</w:t>
      </w:r>
      <w:r w:rsidRPr="00002007">
        <w:tab/>
        <w:t xml:space="preserve">Skarżyński, H., et al., </w:t>
      </w:r>
      <w:r w:rsidRPr="00002007">
        <w:rPr>
          <w:i/>
        </w:rPr>
        <w:t>Results of stapedotomy in otosurgical treatment of adult patients with osteogenesis imperfecta.</w:t>
      </w:r>
      <w:r w:rsidRPr="00002007">
        <w:t xml:space="preserve"> Auris Nasus Larynx, 2019. </w:t>
      </w:r>
      <w:r w:rsidRPr="00002007">
        <w:rPr>
          <w:b/>
        </w:rPr>
        <w:t>46</w:t>
      </w:r>
      <w:r w:rsidRPr="00002007">
        <w:t>(6): p. 853-858.</w:t>
      </w:r>
    </w:p>
    <w:p w14:paraId="79B306A4" w14:textId="77777777" w:rsidR="00401056" w:rsidRPr="00002007" w:rsidRDefault="00401056" w:rsidP="00401056">
      <w:pPr>
        <w:pStyle w:val="EndNoteBibliography"/>
        <w:ind w:left="720" w:hanging="720"/>
      </w:pPr>
      <w:r w:rsidRPr="00002007">
        <w:t>12.</w:t>
      </w:r>
      <w:r w:rsidRPr="00002007">
        <w:tab/>
        <w:t xml:space="preserve">Ma, X., et al., </w:t>
      </w:r>
      <w:r w:rsidRPr="00002007">
        <w:rPr>
          <w:i/>
        </w:rPr>
        <w:t>The impact of stapes surgery on osteogenesis imperfecta: a retrospective comparison of operative outcomes with those for patients with otosclerosis.</w:t>
      </w:r>
      <w:r w:rsidRPr="00002007">
        <w:t xml:space="preserve"> Acta Oto-Laryngologica, 2020: p. 1-9.</w:t>
      </w:r>
    </w:p>
    <w:p w14:paraId="4C84BDB9" w14:textId="596102BE" w:rsidR="00A6178E" w:rsidRPr="00002007" w:rsidRDefault="00401056">
      <w:r w:rsidRPr="00002007">
        <w:fldChar w:fldCharType="end"/>
      </w:r>
    </w:p>
    <w:sectPr w:rsidR="00A6178E" w:rsidRPr="00002007" w:rsidSect="00002007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45335"/>
    <w:rsid w:val="00002007"/>
    <w:rsid w:val="00074D06"/>
    <w:rsid w:val="000C26C7"/>
    <w:rsid w:val="003A63D2"/>
    <w:rsid w:val="00401056"/>
    <w:rsid w:val="004B0075"/>
    <w:rsid w:val="00745335"/>
    <w:rsid w:val="0077633E"/>
    <w:rsid w:val="007A264E"/>
    <w:rsid w:val="00A6178E"/>
    <w:rsid w:val="00A933F1"/>
    <w:rsid w:val="00B61683"/>
    <w:rsid w:val="00D30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97EC8"/>
  <w15:chartTrackingRefBased/>
  <w15:docId w15:val="{87BC8B3D-2E5C-46AC-B1F0-559E2A050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53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5335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45335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401056"/>
    <w:pPr>
      <w:jc w:val="center"/>
    </w:pPr>
    <w:rPr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401056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01056"/>
    <w:rPr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401056"/>
    <w:rPr>
      <w:rFonts w:ascii="Times New Roman" w:eastAsia="Times New Roman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594</Words>
  <Characters>14788</Characters>
  <Application>Microsoft Office Word</Application>
  <DocSecurity>0</DocSecurity>
  <Lines>123</Lines>
  <Paragraphs>34</Paragraphs>
  <ScaleCrop>false</ScaleCrop>
  <Company/>
  <LinksUpToDate>false</LinksUpToDate>
  <CharactersWithSpaces>17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ALEN UGARTEBURU AZCARATE</dc:creator>
  <cp:keywords/>
  <dc:description/>
  <cp:lastModifiedBy>Ramya G</cp:lastModifiedBy>
  <cp:revision>7</cp:revision>
  <dcterms:created xsi:type="dcterms:W3CDTF">2022-03-04T14:54:00Z</dcterms:created>
  <dcterms:modified xsi:type="dcterms:W3CDTF">2022-09-10T03:34:00Z</dcterms:modified>
</cp:coreProperties>
</file>